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D0298" w:rsidRPr="00BB3207" w:rsidRDefault="002D0298" w:rsidP="002D0298">
      <w:pPr>
        <w:pStyle w:val="Title"/>
      </w:pPr>
      <w:r w:rsidRPr="00BB3207">
        <w:t xml:space="preserve">Coatprotein is responsible for </w:t>
      </w:r>
      <w:r>
        <w:t>t</w:t>
      </w:r>
      <w:r w:rsidRPr="008F3085">
        <w:t>omato leaf curl New Delhi virus</w:t>
      </w:r>
      <w:r w:rsidRPr="00BB3207">
        <w:t xml:space="preserve"> pathogenicity in tomato</w:t>
      </w:r>
    </w:p>
    <w:p w:rsidR="002D0298" w:rsidRPr="00BB3207" w:rsidRDefault="002D0298" w:rsidP="002D0298">
      <w:pPr>
        <w:pStyle w:val="AuthorList"/>
        <w:spacing w:line="360" w:lineRule="auto"/>
        <w:jc w:val="both"/>
        <w:rPr>
          <w:vertAlign w:val="superscript"/>
        </w:rPr>
      </w:pPr>
      <w:r w:rsidRPr="00BB3207">
        <w:t>Thuy T.B Vo</w:t>
      </w:r>
      <w:r w:rsidRPr="00BB3207">
        <w:rPr>
          <w:vertAlign w:val="superscript"/>
        </w:rPr>
        <w:t>1,2</w:t>
      </w:r>
      <w:r w:rsidRPr="00BB3207">
        <w:t>, Aamir Lal</w:t>
      </w:r>
      <w:r>
        <w:rPr>
          <w:vertAlign w:val="superscript"/>
        </w:rPr>
        <w:t>3</w:t>
      </w:r>
      <w:r w:rsidRPr="00BB3207">
        <w:t>, Bupi Nattanong</w:t>
      </w:r>
      <w:r w:rsidRPr="00BB3207">
        <w:rPr>
          <w:vertAlign w:val="superscript"/>
        </w:rPr>
        <w:t>1</w:t>
      </w:r>
      <w:r w:rsidRPr="00BB3207">
        <w:t>, Marjia Tabassum</w:t>
      </w:r>
      <w:r w:rsidRPr="00BB3207">
        <w:rPr>
          <w:vertAlign w:val="superscript"/>
        </w:rPr>
        <w:t>1</w:t>
      </w:r>
      <w:r w:rsidRPr="00BB3207">
        <w:t>, Muhammad Amir Qureshi</w:t>
      </w:r>
      <w:r w:rsidRPr="00BB3207">
        <w:rPr>
          <w:vertAlign w:val="superscript"/>
        </w:rPr>
        <w:t>1</w:t>
      </w:r>
      <w:r w:rsidRPr="00BB3207">
        <w:t xml:space="preserve">, </w:t>
      </w:r>
      <w:r w:rsidRPr="003D7874">
        <w:t>Elisa Troiano</w:t>
      </w:r>
      <w:r>
        <w:rPr>
          <w:vertAlign w:val="superscript"/>
        </w:rPr>
        <w:t>4</w:t>
      </w:r>
      <w:r w:rsidRPr="003D7874">
        <w:t>, Giuseppe Parrella</w:t>
      </w:r>
      <w:r>
        <w:rPr>
          <w:vertAlign w:val="superscript"/>
        </w:rPr>
        <w:t>4</w:t>
      </w:r>
      <w:r w:rsidRPr="00BB3207">
        <w:rPr>
          <w:vertAlign w:val="superscript"/>
        </w:rPr>
        <w:t>,*</w:t>
      </w:r>
      <w:r w:rsidRPr="00BB3207">
        <w:t>, Eui-Joon Kil</w:t>
      </w:r>
      <w:r>
        <w:rPr>
          <w:vertAlign w:val="superscript"/>
        </w:rPr>
        <w:t>3,5,</w:t>
      </w:r>
      <w:r w:rsidRPr="00BB3207">
        <w:rPr>
          <w:vertAlign w:val="superscript"/>
        </w:rPr>
        <w:t>*</w:t>
      </w:r>
      <w:r w:rsidRPr="00BB3207">
        <w:t>, Sukchan Lee</w:t>
      </w:r>
      <w:r w:rsidRPr="00BB3207">
        <w:rPr>
          <w:vertAlign w:val="superscript"/>
        </w:rPr>
        <w:t>1, *</w:t>
      </w:r>
    </w:p>
    <w:p w:rsidR="002D0298" w:rsidRPr="003D7874" w:rsidRDefault="002D0298" w:rsidP="002D0298">
      <w:pPr>
        <w:spacing w:before="240" w:after="0" w:line="360" w:lineRule="auto"/>
        <w:rPr>
          <w:rFonts w:cs="Times New Roman"/>
          <w:szCs w:val="24"/>
          <w:lang w:val="it-IT"/>
        </w:rPr>
      </w:pPr>
      <w:r w:rsidRPr="003D7874">
        <w:rPr>
          <w:rFonts w:cs="Times New Roman"/>
          <w:b/>
          <w:szCs w:val="24"/>
          <w:lang w:val="it-IT"/>
        </w:rPr>
        <w:t xml:space="preserve">* Correspondence: </w:t>
      </w:r>
      <w:r w:rsidRPr="003D7874">
        <w:rPr>
          <w:rFonts w:cs="Times New Roman"/>
          <w:b/>
          <w:szCs w:val="24"/>
          <w:lang w:val="it-IT"/>
        </w:rPr>
        <w:br/>
      </w:r>
      <w:r w:rsidRPr="003D7874">
        <w:rPr>
          <w:rFonts w:cs="Times New Roman"/>
          <w:szCs w:val="24"/>
          <w:lang w:val="it-IT"/>
        </w:rPr>
        <w:t>Dr.Giuseppe Parrella</w:t>
      </w:r>
      <w:r w:rsidRPr="003D7874">
        <w:rPr>
          <w:rFonts w:cs="Times New Roman"/>
          <w:szCs w:val="24"/>
          <w:lang w:val="it-IT"/>
        </w:rPr>
        <w:br/>
        <w:t>giuseppe.parrella@ipsp.cnr.it</w:t>
      </w:r>
    </w:p>
    <w:p w:rsidR="002D0298" w:rsidRPr="002218C2" w:rsidRDefault="002D0298" w:rsidP="002D0298">
      <w:pPr>
        <w:spacing w:before="240" w:after="0" w:line="360" w:lineRule="auto"/>
        <w:rPr>
          <w:rFonts w:cs="Times New Roman"/>
          <w:szCs w:val="24"/>
        </w:rPr>
      </w:pPr>
      <w:r w:rsidRPr="002218C2">
        <w:rPr>
          <w:rFonts w:cs="Times New Roman"/>
          <w:szCs w:val="24"/>
        </w:rPr>
        <w:t>Prof. Eui-Joon Kil</w:t>
      </w:r>
      <w:r w:rsidRPr="00376CC5">
        <w:rPr>
          <w:rFonts w:cs="Times New Roman"/>
          <w:szCs w:val="24"/>
        </w:rPr>
        <w:br/>
      </w:r>
      <w:r w:rsidRPr="002218C2">
        <w:rPr>
          <w:rFonts w:cs="Times New Roman"/>
          <w:szCs w:val="24"/>
        </w:rPr>
        <w:t>viruskil@anu.ac.kr</w:t>
      </w:r>
    </w:p>
    <w:p w:rsidR="002D0298" w:rsidRDefault="002D0298" w:rsidP="002D0298">
      <w:pPr>
        <w:spacing w:before="0" w:after="0" w:line="360" w:lineRule="auto"/>
        <w:rPr>
          <w:rFonts w:cs="Times New Roman"/>
          <w:szCs w:val="24"/>
        </w:rPr>
      </w:pPr>
    </w:p>
    <w:p w:rsidR="002D0298" w:rsidRDefault="002D0298" w:rsidP="002D0298">
      <w:pPr>
        <w:spacing w:before="0" w:after="0" w:line="360" w:lineRule="auto"/>
        <w:rPr>
          <w:rFonts w:cs="Times New Roman"/>
          <w:szCs w:val="24"/>
        </w:rPr>
      </w:pPr>
      <w:r w:rsidRPr="002218C2">
        <w:rPr>
          <w:rFonts w:cs="Times New Roman"/>
          <w:szCs w:val="24"/>
        </w:rPr>
        <w:t>Prof. Sukchan Lee</w:t>
      </w:r>
    </w:p>
    <w:p w:rsidR="002D0298" w:rsidRPr="002218C2" w:rsidRDefault="002D0298" w:rsidP="002D0298">
      <w:pPr>
        <w:spacing w:before="0" w:after="0" w:line="360" w:lineRule="auto"/>
        <w:rPr>
          <w:rFonts w:cs="Times New Roman"/>
          <w:szCs w:val="24"/>
          <w:lang w:val="vi-VN"/>
        </w:rPr>
      </w:pPr>
      <w:r w:rsidRPr="002218C2">
        <w:rPr>
          <w:rFonts w:cs="Times New Roman"/>
          <w:szCs w:val="24"/>
        </w:rPr>
        <w:t>cell4u@skku.edu</w:t>
      </w:r>
    </w:p>
    <w:p w:rsidR="00994A3D" w:rsidRPr="00994A3D" w:rsidRDefault="00654E8F" w:rsidP="002D0298">
      <w:pPr>
        <w:pStyle w:val="Heading1"/>
        <w:numPr>
          <w:ilvl w:val="0"/>
          <w:numId w:val="0"/>
        </w:numPr>
      </w:pPr>
      <w:r w:rsidRPr="00994A3D">
        <w:t>Supplementary Tables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ko-KR"/>
        </w:rPr>
        <w:drawing>
          <wp:inline distT="0" distB="0" distL="0" distR="0">
            <wp:extent cx="3462547" cy="1244960"/>
            <wp:effectExtent l="19050" t="0" r="4553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0249" cy="1481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0298" w:rsidRPr="00C3189E" w:rsidRDefault="002D0298" w:rsidP="002D0298">
      <w:pPr>
        <w:rPr>
          <w:rFonts w:cs="Times New Roman"/>
        </w:rPr>
      </w:pPr>
      <w:r w:rsidRPr="00C3189E">
        <w:rPr>
          <w:rFonts w:cs="Times New Roman"/>
        </w:rPr>
        <w:t>Table S1: Primer set used for site-directed mutant clones construction</w:t>
      </w:r>
    </w:p>
    <w:tbl>
      <w:tblPr>
        <w:tblW w:w="8813" w:type="dxa"/>
        <w:tblCellMar>
          <w:left w:w="0" w:type="dxa"/>
          <w:right w:w="0" w:type="dxa"/>
        </w:tblCellMar>
        <w:tblLook w:val="04A0"/>
      </w:tblPr>
      <w:tblGrid>
        <w:gridCol w:w="1710"/>
        <w:gridCol w:w="1390"/>
        <w:gridCol w:w="5713"/>
      </w:tblGrid>
      <w:tr w:rsidR="002D0298" w:rsidRPr="00C3189E" w:rsidTr="00C13EC0">
        <w:trPr>
          <w:trHeight w:val="525"/>
        </w:trPr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  <w:b/>
                <w:bCs/>
              </w:rPr>
              <w:t>Purpos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  <w:b/>
                <w:bCs/>
              </w:rPr>
              <w:t>Primer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  <w:b/>
                <w:bCs/>
              </w:rPr>
              <w:t>Sequence (5’-3’)</w:t>
            </w:r>
          </w:p>
        </w:tc>
      </w:tr>
      <w:tr w:rsidR="002D0298" w:rsidRPr="00C3189E" w:rsidTr="00C13EC0">
        <w:trPr>
          <w:trHeight w:val="586"/>
        </w:trPr>
        <w:tc>
          <w:tcPr>
            <w:tcW w:w="18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Mutation on</w:t>
            </w:r>
          </w:p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ToLCNDV-ES coat protei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V1-2-F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AAGAACTATGGCGAAGCGACCAG</w:t>
            </w:r>
          </w:p>
        </w:tc>
      </w:tr>
      <w:tr w:rsidR="002D0298" w:rsidRPr="00C3189E" w:rsidTr="00C13EC0">
        <w:trPr>
          <w:trHeight w:val="427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V1-2-R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GGCTCGGAGAACTAAAATGAG</w:t>
            </w:r>
          </w:p>
        </w:tc>
      </w:tr>
      <w:tr w:rsidR="002D0298" w:rsidRPr="00C3189E" w:rsidTr="00C13EC0">
        <w:trPr>
          <w:trHeight w:val="505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V1-29-F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CCCATATGGAGCCCGTGCCTCTG</w:t>
            </w:r>
          </w:p>
        </w:tc>
      </w:tr>
      <w:tr w:rsidR="002D0298" w:rsidRPr="00C3189E" w:rsidTr="00C13EC0">
        <w:trPr>
          <w:trHeight w:val="514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V1-29-R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CTGTCGAAGTTGAGCCGTCG</w:t>
            </w:r>
          </w:p>
        </w:tc>
      </w:tr>
      <w:tr w:rsidR="002D0298" w:rsidRPr="00C3189E" w:rsidTr="00C13EC0">
        <w:trPr>
          <w:trHeight w:val="497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V1-32-F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AACCCGTGCCGTTGTCCCCATTG</w:t>
            </w:r>
          </w:p>
        </w:tc>
      </w:tr>
      <w:tr w:rsidR="002D0298" w:rsidRPr="00C3189E" w:rsidTr="00C13EC0">
        <w:trPr>
          <w:trHeight w:val="505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V1-32-R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CCATATGGGCTGTCGAAG</w:t>
            </w:r>
          </w:p>
        </w:tc>
      </w:tr>
      <w:tr w:rsidR="002D0298" w:rsidRPr="00C3189E" w:rsidTr="00C13EC0">
        <w:trPr>
          <w:trHeight w:val="586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V1-42-F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CACAAAAGCAAAGGCCTGGACGAAC</w:t>
            </w:r>
          </w:p>
        </w:tc>
      </w:tr>
      <w:tr w:rsidR="002D0298" w:rsidRPr="00C3189E" w:rsidTr="00C13EC0">
        <w:trPr>
          <w:trHeight w:val="497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V1-42-R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ACGCGGGCAATGGGGACA</w:t>
            </w:r>
          </w:p>
        </w:tc>
      </w:tr>
      <w:tr w:rsidR="002D0298" w:rsidRPr="00C3189E" w:rsidTr="00C13EC0">
        <w:trPr>
          <w:trHeight w:val="497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V1-143-F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TGTTCGTGACCGGCGTCCAACAG</w:t>
            </w:r>
          </w:p>
        </w:tc>
      </w:tr>
      <w:tr w:rsidR="002D0298" w:rsidRPr="00C3189E" w:rsidTr="00C13EC0">
        <w:trPr>
          <w:trHeight w:val="586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V1-143-R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AGAAAGAACATAACACTATTAGTATGATTTTTCG</w:t>
            </w:r>
          </w:p>
        </w:tc>
      </w:tr>
      <w:tr w:rsidR="002D0298" w:rsidRPr="00C3189E" w:rsidTr="00C13EC0">
        <w:trPr>
          <w:trHeight w:val="497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V1-148-F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TCCAACAGGATCCCCTCAGGAT</w:t>
            </w:r>
          </w:p>
        </w:tc>
      </w:tr>
      <w:tr w:rsidR="002D0298" w:rsidRPr="00C3189E" w:rsidTr="00C13EC0">
        <w:trPr>
          <w:trHeight w:val="497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V1-148-R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CGCCAGTCACGAACAAGA</w:t>
            </w:r>
          </w:p>
        </w:tc>
      </w:tr>
      <w:tr w:rsidR="002D0298" w:rsidRPr="00C3189E" w:rsidTr="00C13EC0">
        <w:trPr>
          <w:trHeight w:val="586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V1-193-F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AACGTATGCATGCAGGGAGCAAGC</w:t>
            </w:r>
          </w:p>
        </w:tc>
      </w:tr>
      <w:tr w:rsidR="002D0298" w:rsidRPr="00C3189E" w:rsidTr="00C13EC0">
        <w:trPr>
          <w:trHeight w:val="497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V1-193-R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CCTCCCGTCACAGTAGCA</w:t>
            </w:r>
          </w:p>
        </w:tc>
      </w:tr>
      <w:tr w:rsidR="002D0298" w:rsidRPr="00C3189E" w:rsidTr="00C13EC0">
        <w:trPr>
          <w:trHeight w:val="586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V1-194-F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GTATGCATCAAAGGAGCAAGCAT</w:t>
            </w:r>
          </w:p>
        </w:tc>
      </w:tr>
      <w:tr w:rsidR="002D0298" w:rsidRPr="00C3189E" w:rsidTr="00C13EC0">
        <w:trPr>
          <w:trHeight w:val="497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V1-194-R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GTTCCTCCCGTCACAGTA</w:t>
            </w:r>
          </w:p>
        </w:tc>
      </w:tr>
      <w:tr w:rsidR="002D0298" w:rsidRPr="00C3189E" w:rsidTr="00C13EC0">
        <w:trPr>
          <w:trHeight w:val="546"/>
        </w:trPr>
        <w:tc>
          <w:tcPr>
            <w:tcW w:w="18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Mutation on ToLCNDV-India coat protei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PaV1-2-F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AAGAACTATGTCGAAGCGACCAG</w:t>
            </w:r>
          </w:p>
        </w:tc>
      </w:tr>
      <w:tr w:rsidR="002D0298" w:rsidRPr="00C3189E" w:rsidTr="00C13EC0">
        <w:trPr>
          <w:trHeight w:val="454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PaV1-2-R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TGCTCGGAGGACAAGAAT</w:t>
            </w:r>
          </w:p>
        </w:tc>
      </w:tr>
      <w:tr w:rsidR="002D0298" w:rsidRPr="00C3189E" w:rsidTr="00C13EC0">
        <w:trPr>
          <w:trHeight w:val="546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PaV1-29-F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CCCCTATGGAACCCGTGCAGTTG</w:t>
            </w:r>
          </w:p>
        </w:tc>
      </w:tr>
      <w:tr w:rsidR="002D0298" w:rsidRPr="00C3189E" w:rsidTr="00C13EC0">
        <w:trPr>
          <w:trHeight w:val="454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PaV1-29-R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CTGTCGAAGTTGAGACGTC</w:t>
            </w:r>
          </w:p>
        </w:tc>
      </w:tr>
      <w:tr w:rsidR="002D0298" w:rsidRPr="00C3189E" w:rsidTr="00C13EC0">
        <w:trPr>
          <w:trHeight w:val="546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PaV1-32-F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AGCTCGTGCATCTGTCCCCATTGC</w:t>
            </w:r>
          </w:p>
        </w:tc>
      </w:tr>
      <w:tr w:rsidR="002D0298" w:rsidRPr="00C3189E" w:rsidTr="00C13EC0">
        <w:trPr>
          <w:trHeight w:val="454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PaV1-32-R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CCATAGGGGCTGTCGAAG</w:t>
            </w:r>
          </w:p>
        </w:tc>
      </w:tr>
      <w:tr w:rsidR="002D0298" w:rsidRPr="00C3189E" w:rsidTr="00C13EC0">
        <w:trPr>
          <w:trHeight w:val="546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PaV1-42-F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CACAAAAGCAAGGGCCTGGACAAACAG</w:t>
            </w:r>
          </w:p>
        </w:tc>
      </w:tr>
      <w:tr w:rsidR="002D0298" w:rsidRPr="00C3189E" w:rsidTr="00C13EC0">
        <w:trPr>
          <w:trHeight w:val="541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PaV1-42-R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ACGCGGGCAATGGGGACA</w:t>
            </w:r>
          </w:p>
        </w:tc>
      </w:tr>
      <w:tr w:rsidR="002D0298" w:rsidRPr="00C3189E" w:rsidTr="00C13EC0">
        <w:trPr>
          <w:trHeight w:val="546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PaV1-143-F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TTTGGTCCGTGACTGGCGTCCTACTGGATC</w:t>
            </w:r>
          </w:p>
        </w:tc>
      </w:tr>
      <w:tr w:rsidR="002D0298" w:rsidRPr="00C3189E" w:rsidTr="00C13EC0">
        <w:trPr>
          <w:trHeight w:val="546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PaV1-143-R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GATCCAGTAGGACGCCAGTCACGGACCAAA</w:t>
            </w:r>
          </w:p>
        </w:tc>
      </w:tr>
      <w:tr w:rsidR="002D0298" w:rsidRPr="00C3189E" w:rsidTr="00C13EC0">
        <w:trPr>
          <w:trHeight w:val="546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PaV1-148-F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TCCTACTGGAACCCCCCAAGATTTT</w:t>
            </w:r>
          </w:p>
        </w:tc>
      </w:tr>
      <w:tr w:rsidR="002D0298" w:rsidRPr="00C3189E" w:rsidTr="00C13EC0">
        <w:trPr>
          <w:trHeight w:val="552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PaV1-148-R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CGACGGTCACGGACCAAA</w:t>
            </w:r>
          </w:p>
        </w:tc>
      </w:tr>
      <w:tr w:rsidR="002D0298" w:rsidRPr="00C3189E" w:rsidTr="00C13EC0">
        <w:trPr>
          <w:trHeight w:val="546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PaV1-193-F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AACTTATGCAAGTAAGGAGCAAGCATTAG</w:t>
            </w:r>
          </w:p>
        </w:tc>
      </w:tr>
      <w:tr w:rsidR="002D0298" w:rsidRPr="00C3189E" w:rsidTr="00C13EC0">
        <w:trPr>
          <w:trHeight w:val="454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PaV1-193-R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CCTCCCGTCACAGTCGCA</w:t>
            </w:r>
          </w:p>
        </w:tc>
      </w:tr>
      <w:tr w:rsidR="002D0298" w:rsidRPr="00C3189E" w:rsidTr="00C13EC0">
        <w:trPr>
          <w:trHeight w:val="546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PaV1-194-F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TTATGCATGTAGGGAGCAAGCATTAG</w:t>
            </w:r>
          </w:p>
        </w:tc>
      </w:tr>
      <w:tr w:rsidR="002D0298" w:rsidRPr="00C3189E" w:rsidTr="00C13EC0">
        <w:trPr>
          <w:trHeight w:val="454"/>
        </w:trPr>
        <w:tc>
          <w:tcPr>
            <w:tcW w:w="18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PaV1-194-R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GTTCCTCCCGTCACAGTC</w:t>
            </w:r>
          </w:p>
        </w:tc>
      </w:tr>
    </w:tbl>
    <w:p w:rsidR="002D0298" w:rsidRDefault="002D0298" w:rsidP="002D0298">
      <w:pPr>
        <w:spacing w:after="0"/>
        <w:rPr>
          <w:rFonts w:cs="Times New Roman"/>
        </w:rPr>
      </w:pPr>
    </w:p>
    <w:p w:rsidR="002D0298" w:rsidRDefault="002D0298" w:rsidP="002D0298">
      <w:pPr>
        <w:spacing w:after="0"/>
        <w:rPr>
          <w:rFonts w:cs="Times New Roman"/>
        </w:rPr>
      </w:pPr>
      <w:r>
        <w:rPr>
          <w:rFonts w:cs="Times New Roman"/>
        </w:rPr>
        <w:t xml:space="preserve">Table S2: </w:t>
      </w:r>
      <w:r w:rsidRPr="00C3189E">
        <w:rPr>
          <w:rFonts w:cs="Times New Roman"/>
        </w:rPr>
        <w:t>Primer sets used for expression of up and down stream genes of Ring finger protein 44-like by qRT-PCR</w:t>
      </w:r>
    </w:p>
    <w:p w:rsidR="002D0298" w:rsidRDefault="002D0298" w:rsidP="002D0298">
      <w:pPr>
        <w:spacing w:after="0"/>
        <w:rPr>
          <w:rFonts w:cs="Times New Roman"/>
        </w:rPr>
      </w:pPr>
    </w:p>
    <w:tbl>
      <w:tblPr>
        <w:tblW w:w="6743" w:type="dxa"/>
        <w:tblCellMar>
          <w:left w:w="0" w:type="dxa"/>
          <w:right w:w="0" w:type="dxa"/>
        </w:tblCellMar>
        <w:tblLook w:val="04A0"/>
      </w:tblPr>
      <w:tblGrid>
        <w:gridCol w:w="2513"/>
        <w:gridCol w:w="4230"/>
      </w:tblGrid>
      <w:tr w:rsidR="002D0298" w:rsidRPr="00C3189E" w:rsidTr="00C13EC0">
        <w:trPr>
          <w:trHeight w:val="583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  <w:b/>
                <w:bCs/>
              </w:rPr>
              <w:t>Primer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  <w:b/>
                <w:bCs/>
              </w:rPr>
              <w:t>Sequence (5’-3’)</w:t>
            </w:r>
          </w:p>
        </w:tc>
      </w:tr>
      <w:tr w:rsidR="002D0298" w:rsidRPr="00C3189E" w:rsidTr="00C13EC0">
        <w:trPr>
          <w:trHeight w:val="651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</w:rPr>
              <w:t>Up-1-qRT-F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</w:rPr>
              <w:t>AAGCAAAGCGTGGAGAATGT</w:t>
            </w:r>
          </w:p>
        </w:tc>
      </w:tr>
      <w:tr w:rsidR="002D0298" w:rsidRPr="00C3189E" w:rsidTr="00C13EC0">
        <w:trPr>
          <w:trHeight w:val="475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</w:rPr>
              <w:t>Up-1-qRT-R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</w:rPr>
              <w:t>AAATGCTGACAGGGATCCAG</w:t>
            </w:r>
          </w:p>
        </w:tc>
      </w:tr>
      <w:tr w:rsidR="002D0298" w:rsidRPr="00C3189E" w:rsidTr="00C13EC0">
        <w:trPr>
          <w:trHeight w:val="562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</w:rPr>
              <w:t>Up-2-qRT-F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</w:rPr>
              <w:t>AAGACAAATGGGCCAAACAC</w:t>
            </w:r>
          </w:p>
        </w:tc>
      </w:tr>
      <w:tr w:rsidR="002D0298" w:rsidRPr="00C3189E" w:rsidTr="00C13EC0">
        <w:trPr>
          <w:trHeight w:val="571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</w:rPr>
              <w:t>Up-2-qRT-R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</w:rPr>
              <w:t>AGGTCTGGCCATACATCGAG</w:t>
            </w:r>
          </w:p>
        </w:tc>
      </w:tr>
      <w:tr w:rsidR="002D0298" w:rsidRPr="00C3189E" w:rsidTr="00C13EC0">
        <w:trPr>
          <w:trHeight w:val="552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</w:rPr>
              <w:t>Up-3-qRT-F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</w:rPr>
              <w:t>TGCGATGTGGTTTAGGTTCA</w:t>
            </w:r>
          </w:p>
        </w:tc>
      </w:tr>
      <w:tr w:rsidR="002D0298" w:rsidRPr="00C3189E" w:rsidTr="00C13EC0">
        <w:trPr>
          <w:trHeight w:val="562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</w:rPr>
              <w:t>Up-3-qRT-R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</w:rPr>
              <w:t>GTGGTACGTGGGCTAGGAAA</w:t>
            </w:r>
          </w:p>
        </w:tc>
      </w:tr>
      <w:tr w:rsidR="002D0298" w:rsidRPr="00C3189E" w:rsidTr="00C13EC0">
        <w:trPr>
          <w:trHeight w:val="651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</w:rPr>
              <w:t>Down-1-qRT-F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</w:rPr>
              <w:t>CTGGACTCAGCCAGGAACTC</w:t>
            </w:r>
          </w:p>
        </w:tc>
      </w:tr>
      <w:tr w:rsidR="002D0298" w:rsidRPr="00C3189E" w:rsidTr="00C13EC0">
        <w:trPr>
          <w:trHeight w:val="552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</w:rPr>
              <w:t>Down-1-qRT-R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</w:rPr>
              <w:t>CGCCTTGATAGCAGGAAAAG</w:t>
            </w:r>
          </w:p>
        </w:tc>
      </w:tr>
      <w:tr w:rsidR="002D0298" w:rsidRPr="00C3189E" w:rsidTr="00C13EC0">
        <w:trPr>
          <w:trHeight w:val="552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</w:rPr>
              <w:t>Down-2-qRT-F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</w:rPr>
              <w:t>TTATTATCGGGGAGCTGTCG</w:t>
            </w:r>
          </w:p>
        </w:tc>
      </w:tr>
      <w:tr w:rsidR="002D0298" w:rsidRPr="00C3189E" w:rsidTr="00C13EC0">
        <w:trPr>
          <w:trHeight w:val="651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</w:rPr>
              <w:t>Down-2-qRT-R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jc w:val="center"/>
              <w:rPr>
                <w:rFonts w:cs="Times New Roman"/>
              </w:rPr>
            </w:pPr>
            <w:r w:rsidRPr="00C3189E">
              <w:rPr>
                <w:rFonts w:cs="Times New Roman"/>
              </w:rPr>
              <w:t>CAGTTGAAACAGCCACGAGA</w:t>
            </w:r>
          </w:p>
        </w:tc>
      </w:tr>
    </w:tbl>
    <w:p w:rsidR="002D0298" w:rsidRDefault="002D0298" w:rsidP="002D0298">
      <w:pPr>
        <w:spacing w:after="0"/>
        <w:rPr>
          <w:rFonts w:cs="Times New Roman"/>
        </w:rPr>
      </w:pPr>
    </w:p>
    <w:p w:rsidR="002D0298" w:rsidRDefault="002D0298" w:rsidP="002D0298">
      <w:pPr>
        <w:spacing w:after="0"/>
        <w:rPr>
          <w:rFonts w:cs="Times New Roman"/>
        </w:rPr>
      </w:pPr>
      <w:r>
        <w:rPr>
          <w:rFonts w:cs="Times New Roman"/>
        </w:rPr>
        <w:t xml:space="preserve">Table S3: </w:t>
      </w:r>
      <w:r w:rsidRPr="00C3189E">
        <w:rPr>
          <w:rFonts w:cs="Times New Roman"/>
        </w:rPr>
        <w:t>Infectivity of point mutant constructs on tomato</w:t>
      </w:r>
    </w:p>
    <w:p w:rsidR="002D0298" w:rsidRDefault="002D0298" w:rsidP="002D0298">
      <w:pPr>
        <w:spacing w:after="0"/>
        <w:rPr>
          <w:rFonts w:cs="Times New Roman"/>
        </w:rPr>
      </w:pPr>
    </w:p>
    <w:tbl>
      <w:tblPr>
        <w:tblW w:w="9684" w:type="dxa"/>
        <w:tblCellMar>
          <w:left w:w="0" w:type="dxa"/>
          <w:right w:w="0" w:type="dxa"/>
        </w:tblCellMar>
        <w:tblLook w:val="04A0"/>
      </w:tblPr>
      <w:tblGrid>
        <w:gridCol w:w="1360"/>
        <w:gridCol w:w="1306"/>
        <w:gridCol w:w="1851"/>
        <w:gridCol w:w="1279"/>
        <w:gridCol w:w="1288"/>
        <w:gridCol w:w="2600"/>
      </w:tblGrid>
      <w:tr w:rsidR="002D0298" w:rsidRPr="00C3189E" w:rsidTr="00C13EC0">
        <w:trPr>
          <w:trHeight w:val="772"/>
        </w:trPr>
        <w:tc>
          <w:tcPr>
            <w:tcW w:w="448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lastRenderedPageBreak/>
              <w:t>ToLCNDV-ES CP</w:t>
            </w:r>
            <w:r w:rsidRPr="00C3189E"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520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ToLCNDV-India CP</w:t>
            </w:r>
            <w:r w:rsidRPr="00C3189E">
              <w:rPr>
                <w:rFonts w:cs="Times New Roman"/>
                <w:b/>
                <w:bCs/>
              </w:rPr>
              <w:t xml:space="preserve"> </w:t>
            </w:r>
          </w:p>
        </w:tc>
      </w:tr>
      <w:tr w:rsidR="002D0298" w:rsidRPr="00C3189E" w:rsidTr="00C13EC0">
        <w:trPr>
          <w:trHeight w:val="634"/>
        </w:trPr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Mutant</w:t>
            </w:r>
            <w:r w:rsidRPr="00C3189E"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nfectivity</w:t>
            </w:r>
            <w:r w:rsidRPr="00C3189E"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Symptom</w:t>
            </w:r>
            <w:r w:rsidRPr="00C3189E"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Mutant</w:t>
            </w:r>
            <w:r w:rsidRPr="00C3189E"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nfectivity</w:t>
            </w:r>
            <w:r w:rsidRPr="00C3189E"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Symptom</w:t>
            </w:r>
            <w:r w:rsidRPr="00C3189E">
              <w:rPr>
                <w:rFonts w:cs="Times New Roman"/>
                <w:b/>
                <w:bCs/>
              </w:rPr>
              <w:t xml:space="preserve"> </w:t>
            </w:r>
          </w:p>
        </w:tc>
      </w:tr>
      <w:tr w:rsidR="002D0298" w:rsidRPr="00C3189E" w:rsidTr="00C13EC0">
        <w:trPr>
          <w:trHeight w:val="709"/>
        </w:trPr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ESV1</w:t>
            </w:r>
            <w:r w:rsidRPr="00C3189E">
              <w:rPr>
                <w:rFonts w:cs="Times New Roman"/>
                <w:vertAlign w:val="superscript"/>
              </w:rPr>
              <w:t>S2R</w:t>
            </w:r>
            <w:r w:rsidRPr="00C3189E">
              <w:rPr>
                <w:rFonts w:cs="Times New Roman"/>
              </w:rPr>
              <w:t xml:space="preserve"> 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0/7 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-- 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nV1</w:t>
            </w:r>
            <w:r w:rsidRPr="00C3189E">
              <w:rPr>
                <w:rFonts w:cs="Times New Roman"/>
                <w:vertAlign w:val="superscript"/>
              </w:rPr>
              <w:t>R2S</w:t>
            </w:r>
            <w:r w:rsidRPr="00C3189E"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7/7 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Leaf curling, yellow mosaic </w:t>
            </w:r>
          </w:p>
        </w:tc>
      </w:tr>
      <w:tr w:rsidR="002D0298" w:rsidRPr="00C3189E" w:rsidTr="00C13EC0">
        <w:trPr>
          <w:trHeight w:val="709"/>
        </w:trPr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ESV1</w:t>
            </w:r>
            <w:r w:rsidRPr="00C3189E">
              <w:rPr>
                <w:rFonts w:cs="Times New Roman"/>
                <w:vertAlign w:val="superscript"/>
              </w:rPr>
              <w:t>T29A</w:t>
            </w:r>
            <w:r w:rsidRPr="00C3189E"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0/7 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-- 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nV1</w:t>
            </w:r>
            <w:r w:rsidRPr="00C3189E">
              <w:rPr>
                <w:rFonts w:cs="Times New Roman"/>
                <w:vertAlign w:val="superscript"/>
              </w:rPr>
              <w:t>A29T</w:t>
            </w:r>
            <w:r w:rsidRPr="00C3189E"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7/7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Leaf curling, yellow mosaic</w:t>
            </w:r>
          </w:p>
        </w:tc>
      </w:tr>
      <w:tr w:rsidR="002D0298" w:rsidRPr="00C3189E" w:rsidTr="00C13EC0">
        <w:trPr>
          <w:trHeight w:val="621"/>
        </w:trPr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ESV1</w:t>
            </w:r>
            <w:r w:rsidRPr="00C3189E">
              <w:rPr>
                <w:rFonts w:cs="Times New Roman"/>
                <w:vertAlign w:val="superscript"/>
              </w:rPr>
              <w:t>S32V</w:t>
            </w:r>
            <w:r w:rsidRPr="00C3189E">
              <w:rPr>
                <w:rFonts w:cs="Times New Roman"/>
              </w:rPr>
              <w:t xml:space="preserve"> 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0/7 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-- 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nV1</w:t>
            </w:r>
            <w:r w:rsidRPr="00C3189E">
              <w:rPr>
                <w:rFonts w:cs="Times New Roman"/>
                <w:vertAlign w:val="superscript"/>
              </w:rPr>
              <w:t>V32S</w:t>
            </w:r>
            <w:r w:rsidRPr="00C3189E"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7/7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Leaf curling, yellow mosaic</w:t>
            </w:r>
          </w:p>
        </w:tc>
      </w:tr>
      <w:tr w:rsidR="002D0298" w:rsidRPr="00C3189E" w:rsidTr="00C13EC0">
        <w:trPr>
          <w:trHeight w:val="621"/>
        </w:trPr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ESV1</w:t>
            </w:r>
            <w:r w:rsidRPr="00C3189E">
              <w:rPr>
                <w:rFonts w:cs="Times New Roman"/>
                <w:vertAlign w:val="superscript"/>
              </w:rPr>
              <w:t>R42K</w:t>
            </w:r>
            <w:r w:rsidRPr="00C3189E">
              <w:rPr>
                <w:rFonts w:cs="Times New Roman"/>
              </w:rPr>
              <w:t xml:space="preserve"> 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0/7 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-- 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nV1</w:t>
            </w:r>
            <w:r w:rsidRPr="00C3189E">
              <w:rPr>
                <w:rFonts w:cs="Times New Roman"/>
                <w:vertAlign w:val="superscript"/>
              </w:rPr>
              <w:t>K42R</w:t>
            </w:r>
            <w:r w:rsidRPr="00C3189E"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7/7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Leaf curling, yellow mosaic</w:t>
            </w:r>
          </w:p>
        </w:tc>
      </w:tr>
      <w:tr w:rsidR="002D0298" w:rsidRPr="00C3189E" w:rsidTr="00C13EC0">
        <w:trPr>
          <w:trHeight w:val="621"/>
        </w:trPr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ESV1</w:t>
            </w:r>
            <w:r w:rsidRPr="00C3189E">
              <w:rPr>
                <w:rFonts w:cs="Times New Roman"/>
                <w:vertAlign w:val="superscript"/>
              </w:rPr>
              <w:t>W143R</w:t>
            </w:r>
            <w:r w:rsidRPr="00C3189E">
              <w:rPr>
                <w:rFonts w:cs="Times New Roman"/>
              </w:rPr>
              <w:t xml:space="preserve"> 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6/7 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No symptom 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nV1</w:t>
            </w:r>
            <w:r w:rsidRPr="00C3189E">
              <w:rPr>
                <w:rFonts w:cs="Times New Roman"/>
                <w:vertAlign w:val="superscript"/>
              </w:rPr>
              <w:t>R143W</w:t>
            </w:r>
            <w:r w:rsidRPr="00C3189E">
              <w:rPr>
                <w:rFonts w:cs="Times New Roman"/>
              </w:rPr>
              <w:t xml:space="preserve"> 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7/7 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Leaf curling, yellow mosaic </w:t>
            </w:r>
          </w:p>
        </w:tc>
      </w:tr>
      <w:tr w:rsidR="002D0298" w:rsidRPr="00C3189E" w:rsidTr="00C13EC0">
        <w:trPr>
          <w:trHeight w:val="621"/>
        </w:trPr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ESV1</w:t>
            </w:r>
            <w:r w:rsidRPr="00C3189E">
              <w:rPr>
                <w:rFonts w:cs="Times New Roman"/>
                <w:vertAlign w:val="superscript"/>
              </w:rPr>
              <w:t>T148S</w:t>
            </w:r>
            <w:r w:rsidRPr="00C3189E">
              <w:rPr>
                <w:rFonts w:cs="Times New Roman"/>
              </w:rPr>
              <w:t xml:space="preserve"> 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0/7 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-- 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nV1</w:t>
            </w:r>
            <w:r w:rsidRPr="00C3189E">
              <w:rPr>
                <w:rFonts w:cs="Times New Roman"/>
                <w:vertAlign w:val="superscript"/>
              </w:rPr>
              <w:t>S148T</w:t>
            </w:r>
            <w:r w:rsidRPr="00C3189E"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7/7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Leaf curling, yellow mosaic</w:t>
            </w:r>
          </w:p>
        </w:tc>
      </w:tr>
      <w:tr w:rsidR="002D0298" w:rsidRPr="00C3189E" w:rsidTr="00C13EC0">
        <w:trPr>
          <w:trHeight w:val="621"/>
        </w:trPr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ESV1</w:t>
            </w:r>
            <w:r w:rsidRPr="00C3189E">
              <w:rPr>
                <w:rFonts w:cs="Times New Roman"/>
                <w:vertAlign w:val="superscript"/>
              </w:rPr>
              <w:t>S193C</w:t>
            </w:r>
            <w:r w:rsidRPr="00C3189E">
              <w:rPr>
                <w:rFonts w:cs="Times New Roman"/>
              </w:rPr>
              <w:t xml:space="preserve"> 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0/7 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-- 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nV1</w:t>
            </w:r>
            <w:r w:rsidRPr="00C3189E">
              <w:rPr>
                <w:rFonts w:cs="Times New Roman"/>
                <w:vertAlign w:val="superscript"/>
              </w:rPr>
              <w:t>C193S</w:t>
            </w:r>
            <w:r w:rsidRPr="00C3189E"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7/7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Leaf curling, yellow mosaic</w:t>
            </w:r>
          </w:p>
        </w:tc>
      </w:tr>
      <w:tr w:rsidR="002D0298" w:rsidRPr="00C3189E" w:rsidTr="00C13EC0">
        <w:trPr>
          <w:trHeight w:val="764"/>
        </w:trPr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ESV1</w:t>
            </w:r>
            <w:r w:rsidRPr="00C3189E">
              <w:rPr>
                <w:rFonts w:cs="Times New Roman"/>
                <w:vertAlign w:val="superscript"/>
              </w:rPr>
              <w:t>R194K</w:t>
            </w:r>
            <w:r w:rsidRPr="00C3189E">
              <w:rPr>
                <w:rFonts w:cs="Times New Roman"/>
              </w:rPr>
              <w:t xml:space="preserve"> 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0/7 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-- 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InV1</w:t>
            </w:r>
            <w:r w:rsidRPr="00C3189E">
              <w:rPr>
                <w:rFonts w:cs="Times New Roman"/>
                <w:vertAlign w:val="superscript"/>
              </w:rPr>
              <w:t>K194R</w:t>
            </w:r>
            <w:r w:rsidRPr="00C3189E"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7/7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Leaf curling, yellow mosaic</w:t>
            </w:r>
          </w:p>
        </w:tc>
      </w:tr>
    </w:tbl>
    <w:p w:rsidR="002D0298" w:rsidRDefault="002D0298" w:rsidP="002D0298">
      <w:pPr>
        <w:spacing w:after="0"/>
        <w:rPr>
          <w:rFonts w:cs="Times New Roman"/>
        </w:rPr>
      </w:pPr>
    </w:p>
    <w:p w:rsidR="002D0298" w:rsidRDefault="002D0298" w:rsidP="002D0298">
      <w:pPr>
        <w:spacing w:after="0"/>
        <w:rPr>
          <w:rFonts w:cs="Times New Roman"/>
        </w:rPr>
      </w:pPr>
      <w:r>
        <w:rPr>
          <w:rFonts w:cs="Times New Roman"/>
        </w:rPr>
        <w:t xml:space="preserve">Table S4: </w:t>
      </w:r>
      <w:r w:rsidRPr="00C3189E">
        <w:rPr>
          <w:rFonts w:cs="Times New Roman"/>
        </w:rPr>
        <w:t>: Up and down stream genes of Ring finger protein 44-like</w:t>
      </w:r>
    </w:p>
    <w:p w:rsidR="002D0298" w:rsidRDefault="002D0298" w:rsidP="002D0298">
      <w:pPr>
        <w:spacing w:after="0"/>
        <w:rPr>
          <w:rFonts w:cs="Times New Roman"/>
        </w:rPr>
      </w:pPr>
    </w:p>
    <w:tbl>
      <w:tblPr>
        <w:tblW w:w="9479" w:type="dxa"/>
        <w:tblCellMar>
          <w:left w:w="0" w:type="dxa"/>
          <w:right w:w="0" w:type="dxa"/>
        </w:tblCellMar>
        <w:tblLook w:val="04A0"/>
      </w:tblPr>
      <w:tblGrid>
        <w:gridCol w:w="1065"/>
        <w:gridCol w:w="2332"/>
        <w:gridCol w:w="1825"/>
        <w:gridCol w:w="4257"/>
      </w:tblGrid>
      <w:tr w:rsidR="002D0298" w:rsidRPr="00C3189E" w:rsidTr="00C13EC0">
        <w:trPr>
          <w:trHeight w:val="726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  <w:b/>
                <w:bCs/>
              </w:rPr>
              <w:t xml:space="preserve">Position 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  <w:b/>
                <w:bCs/>
              </w:rPr>
              <w:t>Gene</w:t>
            </w:r>
            <w:r w:rsidRPr="00C3189E">
              <w:rPr>
                <w:rFonts w:cs="Times New Roman"/>
              </w:rPr>
              <w:t xml:space="preserve">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  <w:b/>
                <w:bCs/>
              </w:rPr>
              <w:t>NCBI number</w:t>
            </w:r>
            <w:r w:rsidRPr="00C3189E">
              <w:rPr>
                <w:rFonts w:cs="Times New Roman"/>
              </w:rPr>
              <w:t xml:space="preserve"> 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  <w:b/>
                <w:bCs/>
              </w:rPr>
              <w:t xml:space="preserve">Function </w:t>
            </w:r>
          </w:p>
        </w:tc>
      </w:tr>
      <w:tr w:rsidR="002D0298" w:rsidRPr="00C3189E" w:rsidTr="00C13EC0">
        <w:trPr>
          <w:trHeight w:val="915"/>
        </w:trPr>
        <w:tc>
          <w:tcPr>
            <w:tcW w:w="9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Up stream 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Mpv17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XM_004243216 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Arabidopsis homolog enhances osmotic stress tolerance in plant </w:t>
            </w:r>
            <w:r w:rsidRPr="00C3189E">
              <w:rPr>
                <w:rFonts w:cs="Times New Roman"/>
                <w:b/>
                <w:bCs/>
              </w:rPr>
              <w:t xml:space="preserve">(Wi et al, 2020) </w:t>
            </w:r>
          </w:p>
        </w:tc>
      </w:tr>
      <w:tr w:rsidR="002D0298" w:rsidRPr="00C3189E" w:rsidTr="00C13EC0">
        <w:trPr>
          <w:trHeight w:val="109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Cytochrome P450 CYP72A219-like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XM_026032230 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Involved in growth, development and defense mechanism also induces biosynthesis of BR, JA and flavonoids </w:t>
            </w:r>
            <w:r w:rsidRPr="00C3189E">
              <w:rPr>
                <w:rFonts w:cs="Times New Roman"/>
                <w:b/>
                <w:bCs/>
              </w:rPr>
              <w:t xml:space="preserve">(Vasav and Barvkar et al, 2019) </w:t>
            </w:r>
          </w:p>
        </w:tc>
      </w:tr>
      <w:tr w:rsidR="002D0298" w:rsidRPr="00C3189E" w:rsidTr="00C13EC0">
        <w:trPr>
          <w:trHeight w:val="107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TMV resistance protein N-like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XM_004243735 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>Regconize and trigger signal transduction leading to the defence response (</w:t>
            </w:r>
            <w:r w:rsidRPr="00C3189E">
              <w:rPr>
                <w:rFonts w:cs="Times New Roman"/>
                <w:b/>
                <w:bCs/>
              </w:rPr>
              <w:t>Marathe  R et al, 2002</w:t>
            </w:r>
            <w:r w:rsidRPr="00C3189E">
              <w:rPr>
                <w:rFonts w:cs="Times New Roman"/>
              </w:rPr>
              <w:t xml:space="preserve">) </w:t>
            </w:r>
          </w:p>
        </w:tc>
      </w:tr>
      <w:tr w:rsidR="002D0298" w:rsidRPr="00C3189E" w:rsidTr="00C13EC0">
        <w:trPr>
          <w:trHeight w:val="1361"/>
        </w:trPr>
        <w:tc>
          <w:tcPr>
            <w:tcW w:w="9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Down </w:t>
            </w:r>
          </w:p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stream 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ATP-dependent zinc </w:t>
            </w:r>
          </w:p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metalloprotease FTSH 2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XM_004243218 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Involved in the degradation and assembly of several thylakoid protein, also plays a role in protein quality control during nutrient deficiency </w:t>
            </w:r>
            <w:r w:rsidRPr="00C3189E">
              <w:rPr>
                <w:rFonts w:cs="Times New Roman"/>
                <w:b/>
                <w:bCs/>
              </w:rPr>
              <w:t xml:space="preserve">(Yesuke Kato et al, 2018) </w:t>
            </w:r>
          </w:p>
        </w:tc>
      </w:tr>
      <w:tr w:rsidR="002D0298" w:rsidRPr="00C3189E" w:rsidTr="00C13EC0">
        <w:trPr>
          <w:trHeight w:val="115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Rab11 GTPase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NM_001246869 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:rsidR="002D0298" w:rsidRPr="00C3189E" w:rsidRDefault="002D0298" w:rsidP="00C13EC0">
            <w:pPr>
              <w:spacing w:after="0"/>
              <w:rPr>
                <w:rFonts w:cs="Times New Roman"/>
              </w:rPr>
            </w:pPr>
            <w:r w:rsidRPr="00C3189E">
              <w:rPr>
                <w:rFonts w:cs="Times New Roman"/>
              </w:rPr>
              <w:t xml:space="preserve">Important components of membrane trafficking also in protecting plants from damage induced by biotic and abiotic stress condition </w:t>
            </w:r>
            <w:r w:rsidRPr="00C3189E">
              <w:rPr>
                <w:rFonts w:cs="Times New Roman"/>
                <w:b/>
                <w:bCs/>
              </w:rPr>
              <w:t xml:space="preserve">(Manas K.T et al, 2021) </w:t>
            </w:r>
          </w:p>
        </w:tc>
      </w:tr>
    </w:tbl>
    <w:p w:rsidR="002D0298" w:rsidRPr="00C3189E" w:rsidRDefault="002D0298" w:rsidP="002D0298">
      <w:pPr>
        <w:spacing w:after="0"/>
        <w:rPr>
          <w:rFonts w:cs="Times New Roman"/>
        </w:rPr>
      </w:pPr>
    </w:p>
    <w:p w:rsidR="00AB23E2" w:rsidRDefault="00AB23E2" w:rsidP="00654E8F">
      <w:pPr>
        <w:spacing w:before="240"/>
        <w:rPr>
          <w:b/>
        </w:rPr>
      </w:pPr>
      <w:r>
        <w:rPr>
          <w:b/>
        </w:rPr>
        <w:br/>
      </w:r>
    </w:p>
    <w:p w:rsidR="00AB23E2" w:rsidRDefault="00AB23E2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:rsidR="00DE23E8" w:rsidRPr="00AB23E2" w:rsidRDefault="00AB23E2" w:rsidP="00654E8F">
      <w:pPr>
        <w:spacing w:before="240"/>
        <w:rPr>
          <w:b/>
        </w:rPr>
      </w:pPr>
      <w:r w:rsidRPr="00AB23E2">
        <w:rPr>
          <w:b/>
        </w:rPr>
        <w:lastRenderedPageBreak/>
        <w:t>Supplementary figures</w:t>
      </w:r>
    </w:p>
    <w:p w:rsidR="00AB23E2" w:rsidRDefault="00AB23E2" w:rsidP="00AB23E2">
      <w:pPr>
        <w:spacing w:before="240" w:line="360" w:lineRule="auto"/>
        <w:jc w:val="both"/>
      </w:pPr>
      <w:r w:rsidRPr="007C17E5">
        <w:rPr>
          <w:b/>
        </w:rPr>
        <w:t xml:space="preserve">Figure </w:t>
      </w:r>
      <w:r>
        <w:rPr>
          <w:b/>
        </w:rPr>
        <w:t>S</w:t>
      </w:r>
      <w:r w:rsidRPr="007C17E5">
        <w:rPr>
          <w:b/>
        </w:rPr>
        <w:t>1</w:t>
      </w:r>
      <w:r w:rsidRPr="007C17E5">
        <w:t xml:space="preserve">: </w:t>
      </w:r>
      <w:r w:rsidRPr="007C17E5">
        <w:rPr>
          <w:bCs/>
        </w:rPr>
        <w:t>Diagram of chimeric DNA A component construction between two ToLCNDV (A)</w:t>
      </w:r>
      <w:r w:rsidRPr="007C17E5">
        <w:t>: Scheme of infectious clones</w:t>
      </w:r>
      <w:r>
        <w:t>’</w:t>
      </w:r>
      <w:r w:rsidRPr="007C17E5">
        <w:t xml:space="preserve"> construction with tandem repeat construct. </w:t>
      </w:r>
      <w:r w:rsidRPr="007C17E5">
        <w:rPr>
          <w:bCs/>
        </w:rPr>
        <w:t>(B)</w:t>
      </w:r>
      <w:r w:rsidRPr="007C17E5">
        <w:t xml:space="preserve"> Chimeric constructs between two ToLCNDV DNA A segment</w:t>
      </w:r>
      <w:r>
        <w:t>s</w:t>
      </w:r>
      <w:r w:rsidRPr="007C17E5">
        <w:t>. Each ORF and IR of ToLCNDV-India was cloned into ToLCNDV-ES backbone and chimeric clones</w:t>
      </w:r>
      <w:r>
        <w:t xml:space="preserve"> were </w:t>
      </w:r>
      <w:r w:rsidRPr="007C17E5">
        <w:t>generated</w:t>
      </w:r>
    </w:p>
    <w:p w:rsidR="00AB23E2" w:rsidRDefault="00AB23E2" w:rsidP="00AB23E2">
      <w:pPr>
        <w:spacing w:before="240" w:line="360" w:lineRule="auto"/>
        <w:jc w:val="both"/>
      </w:pPr>
      <w:r>
        <w:rPr>
          <w:noProof/>
          <w:lang w:eastAsia="ko-KR"/>
        </w:rPr>
        <w:drawing>
          <wp:inline distT="0" distB="0" distL="0" distR="0">
            <wp:extent cx="5759180" cy="4188494"/>
            <wp:effectExtent l="19050" t="0" r="0" b="0"/>
            <wp:docPr id="1" name="Picture 1" descr="E:\Korea\SKKU\Research subject\ToLCNDV\Paper\Chapter II\submission\Figure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Korea\SKKU\Research subject\ToLCNDV\Paper\Chapter II\submission\Figure\Figure 1.TIF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173" cy="41899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23E2" w:rsidRDefault="00AB23E2" w:rsidP="00AB23E2">
      <w:pPr>
        <w:tabs>
          <w:tab w:val="left" w:pos="90"/>
        </w:tabs>
      </w:pPr>
    </w:p>
    <w:p w:rsidR="00AB23E2" w:rsidRDefault="00AB23E2" w:rsidP="00AB23E2">
      <w:pPr>
        <w:tabs>
          <w:tab w:val="left" w:pos="90"/>
        </w:tabs>
        <w:spacing w:line="360" w:lineRule="auto"/>
        <w:jc w:val="both"/>
      </w:pPr>
    </w:p>
    <w:p w:rsidR="00AB23E2" w:rsidRDefault="00AB23E2" w:rsidP="00AB23E2">
      <w:pPr>
        <w:tabs>
          <w:tab w:val="left" w:pos="90"/>
        </w:tabs>
        <w:spacing w:line="360" w:lineRule="auto"/>
        <w:jc w:val="both"/>
      </w:pPr>
    </w:p>
    <w:p w:rsidR="00AB23E2" w:rsidRDefault="00AB23E2" w:rsidP="00AB23E2">
      <w:pPr>
        <w:tabs>
          <w:tab w:val="left" w:pos="90"/>
        </w:tabs>
        <w:spacing w:line="360" w:lineRule="auto"/>
        <w:jc w:val="both"/>
      </w:pPr>
    </w:p>
    <w:p w:rsidR="00AB23E2" w:rsidRDefault="00AB23E2" w:rsidP="00AB23E2">
      <w:pPr>
        <w:tabs>
          <w:tab w:val="left" w:pos="90"/>
        </w:tabs>
        <w:spacing w:line="360" w:lineRule="auto"/>
        <w:jc w:val="both"/>
      </w:pPr>
    </w:p>
    <w:p w:rsidR="00AB23E2" w:rsidRDefault="00AB23E2" w:rsidP="00AB23E2">
      <w:pPr>
        <w:tabs>
          <w:tab w:val="left" w:pos="90"/>
        </w:tabs>
        <w:spacing w:line="360" w:lineRule="auto"/>
        <w:jc w:val="both"/>
      </w:pPr>
    </w:p>
    <w:p w:rsidR="00AB23E2" w:rsidRPr="007C17E5" w:rsidRDefault="00AB23E2" w:rsidP="00AB23E2">
      <w:pPr>
        <w:tabs>
          <w:tab w:val="left" w:pos="90"/>
        </w:tabs>
        <w:spacing w:line="360" w:lineRule="auto"/>
        <w:jc w:val="both"/>
      </w:pPr>
      <w:r w:rsidRPr="007C17E5">
        <w:rPr>
          <w:b/>
        </w:rPr>
        <w:lastRenderedPageBreak/>
        <w:t xml:space="preserve">Figure </w:t>
      </w:r>
      <w:r>
        <w:rPr>
          <w:b/>
        </w:rPr>
        <w:t>S2</w:t>
      </w:r>
      <w:r w:rsidRPr="007C17E5">
        <w:t xml:space="preserve">: </w:t>
      </w:r>
      <w:r>
        <w:t>Position of d</w:t>
      </w:r>
      <w:r w:rsidRPr="007C17E5">
        <w:t>ifferent amino acid</w:t>
      </w:r>
      <w:r>
        <w:t>s</w:t>
      </w:r>
      <w:r w:rsidRPr="007C17E5">
        <w:t xml:space="preserve"> between</w:t>
      </w:r>
      <w:r>
        <w:t xml:space="preserve"> two ToLCNDV coat </w:t>
      </w:r>
      <w:r w:rsidRPr="007C17E5">
        <w:t xml:space="preserve">protein. ToLCNDV-India coat protein (In CP) and ToLCNDV-ES coat protein (ES CP) sequence showed </w:t>
      </w:r>
      <w:r>
        <w:t>eight</w:t>
      </w:r>
      <w:r w:rsidRPr="007C17E5">
        <w:t xml:space="preserve"> different amino acid</w:t>
      </w:r>
      <w:r>
        <w:t>s</w:t>
      </w:r>
      <w:r w:rsidRPr="007C17E5">
        <w:t xml:space="preserve"> at position 2,29,32,42,143,148, 193 and 194. The 16</w:t>
      </w:r>
      <w:r>
        <w:t>-</w:t>
      </w:r>
      <w:r w:rsidRPr="007C17E5">
        <w:t>point mutant clone was constructed based on these amino</w:t>
      </w:r>
      <w:r>
        <w:t xml:space="preserve"> </w:t>
      </w:r>
      <w:r w:rsidRPr="007C17E5">
        <w:t>acid</w:t>
      </w:r>
      <w:r>
        <w:t>s</w:t>
      </w:r>
      <w:r w:rsidRPr="007C17E5">
        <w:t xml:space="preserve"> using the commercial Q5 kit.</w:t>
      </w:r>
    </w:p>
    <w:p w:rsidR="00AB23E2" w:rsidRPr="00AB23E2" w:rsidRDefault="00AB23E2" w:rsidP="00AB23E2">
      <w:pPr>
        <w:tabs>
          <w:tab w:val="left" w:pos="180"/>
        </w:tabs>
      </w:pPr>
      <w:r>
        <w:rPr>
          <w:noProof/>
          <w:lang w:eastAsia="ko-KR"/>
        </w:rPr>
        <w:drawing>
          <wp:inline distT="0" distB="0" distL="0" distR="0">
            <wp:extent cx="6213138" cy="2548647"/>
            <wp:effectExtent l="19050" t="0" r="0" b="0"/>
            <wp:docPr id="2" name="Picture 2" descr="E:\Korea\SKKU\Research subject\ToLCNDV\Paper\Chapter II\submission\Figure\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Korea\SKKU\Research subject\ToLCNDV\Paper\Chapter II\submission\Figure\Figure 4.TIF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t="21983" b="215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3138" cy="25486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B23E2" w:rsidRPr="00AB23E2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7460" w:rsidRDefault="00F27460" w:rsidP="00117666">
      <w:pPr>
        <w:spacing w:after="0"/>
      </w:pPr>
      <w:r>
        <w:separator/>
      </w:r>
    </w:p>
  </w:endnote>
  <w:endnote w:type="continuationSeparator" w:id="1">
    <w:p w:rsidR="00F27460" w:rsidRDefault="00F2746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D70D5">
    <w:pPr>
      <w:rPr>
        <w:color w:val="C00000"/>
        <w:szCs w:val="24"/>
      </w:rPr>
    </w:pPr>
    <w:r w:rsidRPr="00BD70D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995F6A" w:rsidRPr="00577C4C" w:rsidRDefault="00BD70D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B23E2">
                  <w:rPr>
                    <w:noProof/>
                    <w:color w:val="000000" w:themeColor="text1"/>
                    <w:szCs w:val="40"/>
                  </w:rPr>
                  <w:t>6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D70D5">
    <w:pPr>
      <w:rPr>
        <w:b/>
        <w:sz w:val="20"/>
        <w:szCs w:val="24"/>
      </w:rPr>
    </w:pPr>
    <w:r w:rsidRPr="00BD70D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995F6A" w:rsidRPr="00577C4C" w:rsidRDefault="00BD70D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B23E2">
                  <w:rPr>
                    <w:noProof/>
                    <w:color w:val="000000" w:themeColor="text1"/>
                    <w:szCs w:val="40"/>
                  </w:rPr>
                  <w:t>7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7460" w:rsidRDefault="00F27460" w:rsidP="00117666">
      <w:pPr>
        <w:spacing w:after="0"/>
      </w:pPr>
      <w:r>
        <w:separator/>
      </w:r>
    </w:p>
  </w:footnote>
  <w:footnote w:type="continuationSeparator" w:id="1">
    <w:p w:rsidR="00F27460" w:rsidRDefault="00F2746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attachedTemplate r:id="rId1"/>
  <w:defaultTabStop w:val="720"/>
  <w:evenAndOddHeaders/>
  <w:characterSpacingControl w:val="doNotCompress"/>
  <w:hdrShapeDefaults>
    <o:shapedefaults v:ext="edit" spidmax="6146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0298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23E2"/>
    <w:rsid w:val="00AB6715"/>
    <w:rsid w:val="00B1671E"/>
    <w:rsid w:val="00B25EB8"/>
    <w:rsid w:val="00B354E1"/>
    <w:rsid w:val="00B37F4D"/>
    <w:rsid w:val="00BD70D5"/>
    <w:rsid w:val="00C070BB"/>
    <w:rsid w:val="00C52A7B"/>
    <w:rsid w:val="00C56BAF"/>
    <w:rsid w:val="00C679AA"/>
    <w:rsid w:val="00C75972"/>
    <w:rsid w:val="00C9045D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7460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7</Pages>
  <Words>681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Windows 사용자</cp:lastModifiedBy>
  <cp:revision>3</cp:revision>
  <cp:lastPrinted>2013-10-03T12:51:00Z</cp:lastPrinted>
  <dcterms:created xsi:type="dcterms:W3CDTF">2023-04-15T05:54:00Z</dcterms:created>
  <dcterms:modified xsi:type="dcterms:W3CDTF">2023-05-28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